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5A39EC" w14:textId="77777777" w:rsidR="00875D73" w:rsidRPr="008D4573" w:rsidRDefault="00875D73" w:rsidP="00875D73">
      <w:pPr>
        <w:autoSpaceDE w:val="0"/>
        <w:autoSpaceDN w:val="0"/>
        <w:adjustRightInd w:val="0"/>
        <w:rPr>
          <w:rFonts w:ascii="Times New Roman" w:hAnsi="Times New Roman" w:cs="Times New Roman"/>
          <w:bCs/>
        </w:rPr>
      </w:pPr>
    </w:p>
    <w:tbl>
      <w:tblPr>
        <w:tblStyle w:val="TableGrid"/>
        <w:tblW w:w="9996" w:type="dxa"/>
        <w:jc w:val="center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7"/>
        <w:gridCol w:w="1417"/>
        <w:gridCol w:w="1419"/>
        <w:gridCol w:w="1216"/>
        <w:gridCol w:w="1509"/>
        <w:gridCol w:w="1435"/>
        <w:gridCol w:w="1293"/>
      </w:tblGrid>
      <w:tr w:rsidR="00380520" w:rsidRPr="00380520" w14:paraId="449A2A40" w14:textId="77777777" w:rsidTr="006C0B3C">
        <w:trPr>
          <w:trHeight w:val="512"/>
          <w:jc w:val="center"/>
        </w:trPr>
        <w:tc>
          <w:tcPr>
            <w:tcW w:w="1707" w:type="dxa"/>
          </w:tcPr>
          <w:p w14:paraId="1F6CC41D" w14:textId="77777777" w:rsidR="00875D73" w:rsidRPr="00380520" w:rsidRDefault="00875D73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417" w:type="dxa"/>
          </w:tcPr>
          <w:p w14:paraId="2AAC5AE9" w14:textId="77777777" w:rsidR="00875D73" w:rsidRPr="00380520" w:rsidRDefault="00875D73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nivariate HR</w:t>
            </w:r>
          </w:p>
        </w:tc>
        <w:tc>
          <w:tcPr>
            <w:tcW w:w="1419" w:type="dxa"/>
          </w:tcPr>
          <w:p w14:paraId="31287656" w14:textId="77777777" w:rsidR="00875D73" w:rsidRPr="00380520" w:rsidRDefault="00875D73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nfidence Interval</w:t>
            </w:r>
          </w:p>
        </w:tc>
        <w:tc>
          <w:tcPr>
            <w:tcW w:w="1216" w:type="dxa"/>
          </w:tcPr>
          <w:p w14:paraId="785084F9" w14:textId="77777777" w:rsidR="00875D73" w:rsidRPr="00380520" w:rsidRDefault="00875D73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 Value </w:t>
            </w:r>
          </w:p>
        </w:tc>
        <w:tc>
          <w:tcPr>
            <w:tcW w:w="1509" w:type="dxa"/>
          </w:tcPr>
          <w:p w14:paraId="440A4C74" w14:textId="77777777" w:rsidR="00875D73" w:rsidRPr="00380520" w:rsidRDefault="00875D73" w:rsidP="006C0B3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ultivariate</w:t>
            </w:r>
          </w:p>
          <w:p w14:paraId="5A23CBB1" w14:textId="77777777" w:rsidR="00875D73" w:rsidRPr="00380520" w:rsidRDefault="00875D73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R</w:t>
            </w:r>
          </w:p>
        </w:tc>
        <w:tc>
          <w:tcPr>
            <w:tcW w:w="1435" w:type="dxa"/>
          </w:tcPr>
          <w:p w14:paraId="2A4A1F11" w14:textId="77777777" w:rsidR="00875D73" w:rsidRPr="00380520" w:rsidRDefault="00875D73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nfidence Interval</w:t>
            </w:r>
          </w:p>
        </w:tc>
        <w:tc>
          <w:tcPr>
            <w:tcW w:w="1293" w:type="dxa"/>
          </w:tcPr>
          <w:p w14:paraId="789699E0" w14:textId="77777777" w:rsidR="00875D73" w:rsidRPr="00380520" w:rsidRDefault="00875D73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 Value </w:t>
            </w:r>
          </w:p>
        </w:tc>
      </w:tr>
      <w:tr w:rsidR="00380520" w:rsidRPr="00380520" w14:paraId="22C5E399" w14:textId="77777777" w:rsidTr="006C0B3C">
        <w:trPr>
          <w:trHeight w:val="354"/>
          <w:jc w:val="center"/>
        </w:trPr>
        <w:tc>
          <w:tcPr>
            <w:tcW w:w="1707" w:type="dxa"/>
          </w:tcPr>
          <w:p w14:paraId="1EC23BDF" w14:textId="0C18FFA5" w:rsidR="00875D73" w:rsidRPr="00380520" w:rsidRDefault="00875D73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(years)</w:t>
            </w:r>
          </w:p>
          <w:p w14:paraId="6953A719" w14:textId="0BCB6813" w:rsidR="005D50B9" w:rsidRPr="00380520" w:rsidRDefault="005D50B9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eastAsia="Times New Roman" w:hAnsi="Times New Roman" w:cs="Times New Roman"/>
                <w:color w:val="000000" w:themeColor="text1"/>
              </w:rPr>
              <w:t>≥50 vs &lt;50</w:t>
            </w:r>
          </w:p>
        </w:tc>
        <w:tc>
          <w:tcPr>
            <w:tcW w:w="1417" w:type="dxa"/>
          </w:tcPr>
          <w:p w14:paraId="493E5FB8" w14:textId="6AEE8E47" w:rsidR="00875D73" w:rsidRPr="00380520" w:rsidRDefault="00285218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44</w:t>
            </w:r>
          </w:p>
        </w:tc>
        <w:tc>
          <w:tcPr>
            <w:tcW w:w="1419" w:type="dxa"/>
          </w:tcPr>
          <w:p w14:paraId="78EAF66C" w14:textId="2D70B619" w:rsidR="00875D73" w:rsidRPr="00380520" w:rsidRDefault="00285218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87- 13.95</w:t>
            </w:r>
          </w:p>
        </w:tc>
        <w:tc>
          <w:tcPr>
            <w:tcW w:w="1216" w:type="dxa"/>
          </w:tcPr>
          <w:p w14:paraId="68FC929B" w14:textId="42B6A9F6" w:rsidR="00875D73" w:rsidRPr="00380520" w:rsidRDefault="00285218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753</w:t>
            </w:r>
          </w:p>
        </w:tc>
        <w:tc>
          <w:tcPr>
            <w:tcW w:w="1509" w:type="dxa"/>
          </w:tcPr>
          <w:p w14:paraId="3C912A70" w14:textId="145C772B" w:rsidR="00875D73" w:rsidRPr="00380520" w:rsidRDefault="00D846D4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12e+07</w:t>
            </w:r>
          </w:p>
        </w:tc>
        <w:tc>
          <w:tcPr>
            <w:tcW w:w="1435" w:type="dxa"/>
          </w:tcPr>
          <w:p w14:paraId="25EAC9C5" w14:textId="43240F43" w:rsidR="00616E08" w:rsidRPr="00380520" w:rsidRDefault="00616E08" w:rsidP="00616E0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-Inf</w:t>
            </w:r>
          </w:p>
          <w:p w14:paraId="2815D445" w14:textId="3B3CC8A9" w:rsidR="00875D73" w:rsidRPr="00380520" w:rsidRDefault="00875D73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93" w:type="dxa"/>
          </w:tcPr>
          <w:p w14:paraId="687D1CC7" w14:textId="122A937D" w:rsidR="00875D73" w:rsidRPr="00380520" w:rsidRDefault="0038518C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380520" w:rsidRPr="00380520" w14:paraId="0C2BB8E1" w14:textId="77777777" w:rsidTr="006C0B3C">
        <w:trPr>
          <w:trHeight w:val="354"/>
          <w:jc w:val="center"/>
        </w:trPr>
        <w:tc>
          <w:tcPr>
            <w:tcW w:w="1707" w:type="dxa"/>
          </w:tcPr>
          <w:p w14:paraId="1DB0AF8D" w14:textId="77777777" w:rsidR="00875D73" w:rsidRPr="00380520" w:rsidRDefault="00875D73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EE7206"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</w:t>
            </w:r>
          </w:p>
          <w:p w14:paraId="1CB92E3D" w14:textId="1447E84A" w:rsidR="005D50B9" w:rsidRPr="00380520" w:rsidRDefault="00380520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iCs/>
                <w:color w:val="000000" w:themeColor="text1"/>
              </w:rPr>
              <w:t>P</w:t>
            </w:r>
            <w:r w:rsidR="003E677D" w:rsidRPr="00380520">
              <w:rPr>
                <w:rFonts w:ascii="Times New Roman" w:hAnsi="Times New Roman" w:cs="Times New Roman"/>
                <w:iCs/>
                <w:color w:val="000000" w:themeColor="text1"/>
              </w:rPr>
              <w:t>erformed</w:t>
            </w:r>
            <w:r w:rsidR="005D50B9" w:rsidRPr="00380520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vs </w:t>
            </w:r>
            <w:r w:rsidRPr="00380520">
              <w:rPr>
                <w:rFonts w:ascii="Times New Roman" w:hAnsi="Times New Roman" w:cs="Times New Roman"/>
                <w:iCs/>
                <w:color w:val="000000" w:themeColor="text1"/>
              </w:rPr>
              <w:t>N</w:t>
            </w:r>
            <w:r w:rsidR="003E677D" w:rsidRPr="00380520">
              <w:rPr>
                <w:rFonts w:ascii="Times New Roman" w:hAnsi="Times New Roman" w:cs="Times New Roman"/>
                <w:iCs/>
                <w:color w:val="000000" w:themeColor="text1"/>
              </w:rPr>
              <w:t xml:space="preserve">ot </w:t>
            </w:r>
            <w:r w:rsidRPr="00380520">
              <w:rPr>
                <w:rFonts w:ascii="Times New Roman" w:hAnsi="Times New Roman" w:cs="Times New Roman"/>
                <w:iCs/>
                <w:color w:val="000000" w:themeColor="text1"/>
              </w:rPr>
              <w:t>P</w:t>
            </w:r>
            <w:r w:rsidR="003E677D" w:rsidRPr="00380520">
              <w:rPr>
                <w:rFonts w:ascii="Times New Roman" w:hAnsi="Times New Roman" w:cs="Times New Roman"/>
                <w:iCs/>
                <w:color w:val="000000" w:themeColor="text1"/>
              </w:rPr>
              <w:t>erformed</w:t>
            </w:r>
          </w:p>
        </w:tc>
        <w:tc>
          <w:tcPr>
            <w:tcW w:w="1417" w:type="dxa"/>
          </w:tcPr>
          <w:p w14:paraId="072FA2D8" w14:textId="525B444C" w:rsidR="00875D73" w:rsidRPr="00380520" w:rsidRDefault="00BD371A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9</w:t>
            </w:r>
          </w:p>
        </w:tc>
        <w:tc>
          <w:tcPr>
            <w:tcW w:w="1419" w:type="dxa"/>
          </w:tcPr>
          <w:p w14:paraId="4986F34A" w14:textId="61AF8253" w:rsidR="00875D73" w:rsidRPr="00380520" w:rsidRDefault="00BD371A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9-     5.43</w:t>
            </w:r>
          </w:p>
        </w:tc>
        <w:tc>
          <w:tcPr>
            <w:tcW w:w="1216" w:type="dxa"/>
          </w:tcPr>
          <w:p w14:paraId="593027E9" w14:textId="42DFD97C" w:rsidR="00875D73" w:rsidRPr="00380520" w:rsidRDefault="00BD371A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8</w:t>
            </w:r>
          </w:p>
        </w:tc>
        <w:tc>
          <w:tcPr>
            <w:tcW w:w="1509" w:type="dxa"/>
          </w:tcPr>
          <w:p w14:paraId="2778012B" w14:textId="3D27B67A" w:rsidR="00875D73" w:rsidRPr="00380520" w:rsidRDefault="00D846D4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235e+05  </w:t>
            </w:r>
          </w:p>
        </w:tc>
        <w:tc>
          <w:tcPr>
            <w:tcW w:w="1435" w:type="dxa"/>
          </w:tcPr>
          <w:p w14:paraId="4E7E82B6" w14:textId="77777777" w:rsidR="00D846D4" w:rsidRPr="00380520" w:rsidRDefault="00D846D4" w:rsidP="00D846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-Inf</w:t>
            </w:r>
          </w:p>
          <w:p w14:paraId="41D19B33" w14:textId="3EF16A0E" w:rsidR="00875D73" w:rsidRPr="00380520" w:rsidRDefault="00875D73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93" w:type="dxa"/>
          </w:tcPr>
          <w:p w14:paraId="213BBF6F" w14:textId="14B6DEE7" w:rsidR="00875D73" w:rsidRPr="00380520" w:rsidRDefault="00875D73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38518C"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9</w:t>
            </w:r>
          </w:p>
        </w:tc>
      </w:tr>
      <w:tr w:rsidR="00380520" w:rsidRPr="00380520" w14:paraId="2AB9B285" w14:textId="77777777" w:rsidTr="006C0B3C">
        <w:trPr>
          <w:trHeight w:val="314"/>
          <w:jc w:val="center"/>
        </w:trPr>
        <w:tc>
          <w:tcPr>
            <w:tcW w:w="1707" w:type="dxa"/>
          </w:tcPr>
          <w:p w14:paraId="50A9A1F5" w14:textId="77777777" w:rsidR="00875D73" w:rsidRPr="00380520" w:rsidRDefault="00875D73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rgery</w:t>
            </w:r>
          </w:p>
          <w:p w14:paraId="04604205" w14:textId="16B71DE1" w:rsidR="005D50B9" w:rsidRPr="00380520" w:rsidRDefault="005D50B9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iCs/>
                <w:color w:val="000000" w:themeColor="text1"/>
              </w:rPr>
              <w:t>BCT vs MST</w:t>
            </w:r>
          </w:p>
        </w:tc>
        <w:tc>
          <w:tcPr>
            <w:tcW w:w="1417" w:type="dxa"/>
          </w:tcPr>
          <w:p w14:paraId="7BD168B8" w14:textId="2218FB78" w:rsidR="00875D73" w:rsidRPr="00380520" w:rsidRDefault="00BD371A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7</w:t>
            </w:r>
          </w:p>
        </w:tc>
        <w:tc>
          <w:tcPr>
            <w:tcW w:w="1419" w:type="dxa"/>
          </w:tcPr>
          <w:p w14:paraId="510BA0F1" w14:textId="77777777" w:rsidR="00BD371A" w:rsidRPr="00380520" w:rsidRDefault="00BD371A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4-</w:t>
            </w:r>
          </w:p>
          <w:p w14:paraId="2BAB4FCF" w14:textId="264F736B" w:rsidR="00875D73" w:rsidRPr="00380520" w:rsidRDefault="00BD371A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51</w:t>
            </w:r>
          </w:p>
        </w:tc>
        <w:tc>
          <w:tcPr>
            <w:tcW w:w="1216" w:type="dxa"/>
          </w:tcPr>
          <w:p w14:paraId="66218081" w14:textId="48BEC9B7" w:rsidR="00875D73" w:rsidRPr="00380520" w:rsidRDefault="00BD371A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1</w:t>
            </w:r>
          </w:p>
        </w:tc>
        <w:tc>
          <w:tcPr>
            <w:tcW w:w="1509" w:type="dxa"/>
          </w:tcPr>
          <w:p w14:paraId="2E4BB991" w14:textId="52E2F7C4" w:rsidR="00875D73" w:rsidRPr="00380520" w:rsidRDefault="00D846D4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738e-29  </w:t>
            </w:r>
          </w:p>
        </w:tc>
        <w:tc>
          <w:tcPr>
            <w:tcW w:w="1435" w:type="dxa"/>
          </w:tcPr>
          <w:p w14:paraId="73E06FD6" w14:textId="77777777" w:rsidR="00D846D4" w:rsidRPr="00380520" w:rsidRDefault="00D846D4" w:rsidP="00D846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-Inf</w:t>
            </w:r>
          </w:p>
          <w:p w14:paraId="2A1ACE50" w14:textId="666961F9" w:rsidR="00875D73" w:rsidRPr="00380520" w:rsidRDefault="00875D73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93" w:type="dxa"/>
          </w:tcPr>
          <w:p w14:paraId="61699659" w14:textId="4F98C42F" w:rsidR="00875D73" w:rsidRPr="00380520" w:rsidRDefault="00875D73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38518C"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9</w:t>
            </w:r>
          </w:p>
        </w:tc>
      </w:tr>
      <w:tr w:rsidR="00380520" w:rsidRPr="00380520" w14:paraId="5E1E7E5E" w14:textId="77777777" w:rsidTr="006C0B3C">
        <w:trPr>
          <w:trHeight w:val="354"/>
          <w:jc w:val="center"/>
        </w:trPr>
        <w:tc>
          <w:tcPr>
            <w:tcW w:w="1707" w:type="dxa"/>
          </w:tcPr>
          <w:p w14:paraId="53838364" w14:textId="77777777" w:rsidR="00875D73" w:rsidRPr="00380520" w:rsidRDefault="00875D73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adiation status </w:t>
            </w:r>
          </w:p>
          <w:p w14:paraId="31025828" w14:textId="550B479E" w:rsidR="005D50B9" w:rsidRPr="00380520" w:rsidRDefault="005D50B9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iCs/>
                <w:color w:val="000000" w:themeColor="text1"/>
              </w:rPr>
              <w:t>+ vs -</w:t>
            </w:r>
          </w:p>
        </w:tc>
        <w:tc>
          <w:tcPr>
            <w:tcW w:w="1417" w:type="dxa"/>
          </w:tcPr>
          <w:p w14:paraId="41FCC714" w14:textId="79C4512F" w:rsidR="00875D73" w:rsidRPr="00380520" w:rsidRDefault="00AF3C53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11</w:t>
            </w:r>
          </w:p>
        </w:tc>
        <w:tc>
          <w:tcPr>
            <w:tcW w:w="1419" w:type="dxa"/>
          </w:tcPr>
          <w:p w14:paraId="2316372D" w14:textId="77777777" w:rsidR="00BD371A" w:rsidRPr="00380520" w:rsidRDefault="00AF3C53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0-</w:t>
            </w:r>
          </w:p>
          <w:p w14:paraId="196E2E39" w14:textId="6C841B3F" w:rsidR="00875D73" w:rsidRPr="00380520" w:rsidRDefault="00AF3C53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</w:t>
            </w:r>
            <w:r w:rsidR="00BD371A"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</w:p>
        </w:tc>
        <w:tc>
          <w:tcPr>
            <w:tcW w:w="1216" w:type="dxa"/>
          </w:tcPr>
          <w:p w14:paraId="32F00006" w14:textId="0138E16C" w:rsidR="00875D73" w:rsidRPr="00380520" w:rsidRDefault="00AF3C53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8</w:t>
            </w:r>
          </w:p>
        </w:tc>
        <w:tc>
          <w:tcPr>
            <w:tcW w:w="1509" w:type="dxa"/>
          </w:tcPr>
          <w:p w14:paraId="3C3DAC50" w14:textId="4D950FC7" w:rsidR="00875D73" w:rsidRPr="00380520" w:rsidRDefault="00D846D4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.496e-21  </w:t>
            </w:r>
          </w:p>
        </w:tc>
        <w:tc>
          <w:tcPr>
            <w:tcW w:w="1435" w:type="dxa"/>
          </w:tcPr>
          <w:p w14:paraId="2657EB15" w14:textId="77777777" w:rsidR="00D846D4" w:rsidRPr="00380520" w:rsidRDefault="00D846D4" w:rsidP="00D846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-Inf</w:t>
            </w:r>
          </w:p>
          <w:p w14:paraId="25085381" w14:textId="042F518B" w:rsidR="00875D73" w:rsidRPr="00380520" w:rsidRDefault="00875D73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93" w:type="dxa"/>
          </w:tcPr>
          <w:p w14:paraId="4B78388E" w14:textId="0EB02365" w:rsidR="00875D73" w:rsidRPr="00380520" w:rsidRDefault="00875D73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38518C"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8</w:t>
            </w:r>
          </w:p>
        </w:tc>
      </w:tr>
      <w:tr w:rsidR="00380520" w:rsidRPr="00380520" w14:paraId="078158A3" w14:textId="77777777" w:rsidTr="006C0B3C">
        <w:trPr>
          <w:trHeight w:val="387"/>
          <w:jc w:val="center"/>
        </w:trPr>
        <w:tc>
          <w:tcPr>
            <w:tcW w:w="1707" w:type="dxa"/>
          </w:tcPr>
          <w:p w14:paraId="15E70D4A" w14:textId="77777777" w:rsidR="00875D73" w:rsidRPr="00380520" w:rsidRDefault="00875D73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CIS size</w:t>
            </w:r>
          </w:p>
          <w:p w14:paraId="52E2D3BC" w14:textId="5362FC51" w:rsidR="005D50B9" w:rsidRPr="00380520" w:rsidRDefault="005D50B9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eastAsia="Times New Roman" w:hAnsi="Times New Roman" w:cs="Times New Roman"/>
                <w:color w:val="000000" w:themeColor="text1"/>
              </w:rPr>
              <w:t>≥25</w:t>
            </w:r>
            <w:r w:rsidR="00BD7A26">
              <w:rPr>
                <w:rFonts w:ascii="Times New Roman" w:eastAsia="Times New Roman" w:hAnsi="Times New Roman" w:cs="Times New Roman"/>
                <w:color w:val="000000" w:themeColor="text1"/>
              </w:rPr>
              <w:t>m</w:t>
            </w:r>
            <w:r w:rsidRPr="00380520">
              <w:rPr>
                <w:rFonts w:ascii="Times New Roman" w:eastAsia="Times New Roman" w:hAnsi="Times New Roman" w:cs="Times New Roman"/>
                <w:color w:val="000000" w:themeColor="text1"/>
              </w:rPr>
              <w:t>m vs &lt;25</w:t>
            </w:r>
            <w:r w:rsidR="00BD7A26">
              <w:rPr>
                <w:rFonts w:ascii="Times New Roman" w:eastAsia="Times New Roman" w:hAnsi="Times New Roman" w:cs="Times New Roman"/>
                <w:color w:val="000000" w:themeColor="text1"/>
              </w:rPr>
              <w:t>mm</w:t>
            </w:r>
          </w:p>
        </w:tc>
        <w:tc>
          <w:tcPr>
            <w:tcW w:w="1417" w:type="dxa"/>
          </w:tcPr>
          <w:p w14:paraId="62E1A93D" w14:textId="5F7352BB" w:rsidR="00875D73" w:rsidRPr="00380520" w:rsidRDefault="00875D73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7402B9"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5</w:t>
            </w:r>
          </w:p>
        </w:tc>
        <w:tc>
          <w:tcPr>
            <w:tcW w:w="1419" w:type="dxa"/>
          </w:tcPr>
          <w:p w14:paraId="0626701E" w14:textId="4DBE5CE5" w:rsidR="00875D73" w:rsidRPr="00380520" w:rsidRDefault="00285218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7402B9"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0</w:t>
            </w: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  1</w:t>
            </w:r>
            <w:r w:rsidR="007402B9"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1216" w:type="dxa"/>
          </w:tcPr>
          <w:p w14:paraId="0BA7D20B" w14:textId="6FCD47F8" w:rsidR="00875D73" w:rsidRPr="00380520" w:rsidRDefault="00285218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2</w:t>
            </w:r>
          </w:p>
        </w:tc>
        <w:tc>
          <w:tcPr>
            <w:tcW w:w="1509" w:type="dxa"/>
          </w:tcPr>
          <w:p w14:paraId="4031AABD" w14:textId="555EFD32" w:rsidR="00875D73" w:rsidRPr="00380520" w:rsidRDefault="00D846D4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55</w:t>
            </w:r>
          </w:p>
        </w:tc>
        <w:tc>
          <w:tcPr>
            <w:tcW w:w="1435" w:type="dxa"/>
          </w:tcPr>
          <w:p w14:paraId="27381FD0" w14:textId="77777777" w:rsidR="00D846D4" w:rsidRPr="00380520" w:rsidRDefault="00D846D4" w:rsidP="00D846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-Inf</w:t>
            </w:r>
          </w:p>
          <w:p w14:paraId="4C6FFE15" w14:textId="15E25734" w:rsidR="00875D73" w:rsidRPr="00380520" w:rsidRDefault="00875D73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93" w:type="dxa"/>
          </w:tcPr>
          <w:p w14:paraId="7F735B45" w14:textId="1E6AC226" w:rsidR="00875D73" w:rsidRPr="00380520" w:rsidRDefault="0038518C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380520" w:rsidRPr="00380520" w14:paraId="387247B2" w14:textId="77777777" w:rsidTr="006C0B3C">
        <w:trPr>
          <w:trHeight w:val="387"/>
          <w:jc w:val="center"/>
        </w:trPr>
        <w:tc>
          <w:tcPr>
            <w:tcW w:w="1707" w:type="dxa"/>
          </w:tcPr>
          <w:p w14:paraId="1E5167B6" w14:textId="77777777" w:rsidR="00875D73" w:rsidRPr="00380520" w:rsidRDefault="00875D73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BC foci</w:t>
            </w:r>
          </w:p>
          <w:p w14:paraId="08320E5B" w14:textId="4FDF522F" w:rsidR="005D50B9" w:rsidRPr="00380520" w:rsidRDefault="005D50B9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eastAsia="Times New Roman" w:hAnsi="Times New Roman" w:cs="Times New Roman"/>
                <w:color w:val="000000" w:themeColor="text1"/>
              </w:rPr>
              <w:t>≥2 vs 1</w:t>
            </w:r>
          </w:p>
        </w:tc>
        <w:tc>
          <w:tcPr>
            <w:tcW w:w="1417" w:type="dxa"/>
          </w:tcPr>
          <w:p w14:paraId="035D61D3" w14:textId="736903BF" w:rsidR="00875D73" w:rsidRPr="00380520" w:rsidRDefault="00AF3C53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16</w:t>
            </w:r>
          </w:p>
        </w:tc>
        <w:tc>
          <w:tcPr>
            <w:tcW w:w="1419" w:type="dxa"/>
          </w:tcPr>
          <w:p w14:paraId="307E87F0" w14:textId="3AAA6E46" w:rsidR="00875D73" w:rsidRPr="00380520" w:rsidRDefault="00AF3C53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0-   2.434</w:t>
            </w:r>
          </w:p>
        </w:tc>
        <w:tc>
          <w:tcPr>
            <w:tcW w:w="1216" w:type="dxa"/>
          </w:tcPr>
          <w:p w14:paraId="0131C314" w14:textId="265C0C6A" w:rsidR="00875D73" w:rsidRPr="00380520" w:rsidRDefault="00AF3C53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4</w:t>
            </w:r>
          </w:p>
        </w:tc>
        <w:tc>
          <w:tcPr>
            <w:tcW w:w="1509" w:type="dxa"/>
          </w:tcPr>
          <w:p w14:paraId="6D159547" w14:textId="406939DB" w:rsidR="00875D73" w:rsidRPr="00380520" w:rsidRDefault="00D846D4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55e-03  </w:t>
            </w:r>
          </w:p>
        </w:tc>
        <w:tc>
          <w:tcPr>
            <w:tcW w:w="1435" w:type="dxa"/>
          </w:tcPr>
          <w:p w14:paraId="5A647046" w14:textId="77777777" w:rsidR="00D846D4" w:rsidRPr="00380520" w:rsidRDefault="00D846D4" w:rsidP="00D846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-Inf</w:t>
            </w:r>
          </w:p>
          <w:p w14:paraId="700CBBC7" w14:textId="2F2931B3" w:rsidR="00875D73" w:rsidRPr="00380520" w:rsidRDefault="00875D73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93" w:type="dxa"/>
          </w:tcPr>
          <w:p w14:paraId="338CB7C1" w14:textId="4590FCAA" w:rsidR="00875D73" w:rsidRPr="00380520" w:rsidRDefault="0038518C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380520" w:rsidRPr="00380520" w14:paraId="7F6C6EC2" w14:textId="77777777" w:rsidTr="006C0B3C">
        <w:trPr>
          <w:trHeight w:val="387"/>
          <w:jc w:val="center"/>
        </w:trPr>
        <w:tc>
          <w:tcPr>
            <w:tcW w:w="1707" w:type="dxa"/>
          </w:tcPr>
          <w:p w14:paraId="066DDB7C" w14:textId="77777777" w:rsidR="00875D73" w:rsidRPr="00380520" w:rsidRDefault="00875D73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gin status</w:t>
            </w:r>
          </w:p>
          <w:p w14:paraId="133556AD" w14:textId="236223C6" w:rsidR="005D50B9" w:rsidRPr="00380520" w:rsidRDefault="005D50B9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iCs/>
                <w:color w:val="000000" w:themeColor="text1"/>
              </w:rPr>
              <w:t>+/close vs -</w:t>
            </w:r>
          </w:p>
        </w:tc>
        <w:tc>
          <w:tcPr>
            <w:tcW w:w="1417" w:type="dxa"/>
          </w:tcPr>
          <w:p w14:paraId="004AEA9E" w14:textId="0E953780" w:rsidR="00875D73" w:rsidRPr="00380520" w:rsidRDefault="0039132C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66</w:t>
            </w:r>
          </w:p>
        </w:tc>
        <w:tc>
          <w:tcPr>
            <w:tcW w:w="1419" w:type="dxa"/>
          </w:tcPr>
          <w:p w14:paraId="5517529D" w14:textId="2FAF622C" w:rsidR="00875D73" w:rsidRPr="00380520" w:rsidRDefault="0039132C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2-    9.374</w:t>
            </w:r>
          </w:p>
        </w:tc>
        <w:tc>
          <w:tcPr>
            <w:tcW w:w="1216" w:type="dxa"/>
          </w:tcPr>
          <w:p w14:paraId="7AC9391C" w14:textId="5666E150" w:rsidR="00875D73" w:rsidRPr="00380520" w:rsidRDefault="0039132C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3</w:t>
            </w:r>
          </w:p>
        </w:tc>
        <w:tc>
          <w:tcPr>
            <w:tcW w:w="1509" w:type="dxa"/>
          </w:tcPr>
          <w:p w14:paraId="14A0DADD" w14:textId="21A0D768" w:rsidR="00875D73" w:rsidRPr="00380520" w:rsidRDefault="00D846D4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.137e+19  </w:t>
            </w:r>
          </w:p>
        </w:tc>
        <w:tc>
          <w:tcPr>
            <w:tcW w:w="1435" w:type="dxa"/>
          </w:tcPr>
          <w:p w14:paraId="1C1E302D" w14:textId="77777777" w:rsidR="00D846D4" w:rsidRPr="00380520" w:rsidRDefault="00D846D4" w:rsidP="00D846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-Inf</w:t>
            </w:r>
          </w:p>
          <w:p w14:paraId="79F91524" w14:textId="5A341BDF" w:rsidR="00875D73" w:rsidRPr="00380520" w:rsidRDefault="00875D73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93" w:type="dxa"/>
          </w:tcPr>
          <w:p w14:paraId="63AD0382" w14:textId="4759F4A5" w:rsidR="00875D73" w:rsidRPr="00380520" w:rsidRDefault="00875D73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38518C"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8</w:t>
            </w:r>
          </w:p>
        </w:tc>
      </w:tr>
      <w:tr w:rsidR="00380520" w:rsidRPr="00380520" w14:paraId="58F2270D" w14:textId="77777777" w:rsidTr="006C0B3C">
        <w:trPr>
          <w:trHeight w:val="387"/>
          <w:jc w:val="center"/>
        </w:trPr>
        <w:tc>
          <w:tcPr>
            <w:tcW w:w="1707" w:type="dxa"/>
          </w:tcPr>
          <w:p w14:paraId="507A3692" w14:textId="77777777" w:rsidR="00875D73" w:rsidRPr="00380520" w:rsidRDefault="00875D73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clear grade</w:t>
            </w:r>
          </w:p>
          <w:p w14:paraId="7DE21530" w14:textId="4A0C9B09" w:rsidR="005D50B9" w:rsidRPr="00380520" w:rsidRDefault="005D50B9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iCs/>
                <w:color w:val="000000" w:themeColor="text1"/>
              </w:rPr>
              <w:t>1</w:t>
            </w:r>
            <w:r w:rsidR="00DF6DA9" w:rsidRPr="00380520">
              <w:rPr>
                <w:rFonts w:ascii="Times New Roman" w:hAnsi="Times New Roman" w:cs="Times New Roman"/>
                <w:iCs/>
                <w:color w:val="000000" w:themeColor="text1"/>
              </w:rPr>
              <w:t>/2</w:t>
            </w:r>
            <w:r w:rsidRPr="00380520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vs 3</w:t>
            </w:r>
          </w:p>
        </w:tc>
        <w:tc>
          <w:tcPr>
            <w:tcW w:w="1417" w:type="dxa"/>
          </w:tcPr>
          <w:p w14:paraId="6553D76F" w14:textId="616E398D" w:rsidR="00875D73" w:rsidRPr="00380520" w:rsidRDefault="00484EBF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1</w:t>
            </w:r>
            <w:r w:rsidR="00DF6DA9"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419" w:type="dxa"/>
          </w:tcPr>
          <w:p w14:paraId="471A325F" w14:textId="77777777" w:rsidR="00DF6DA9" w:rsidRPr="00380520" w:rsidRDefault="00484EBF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DF6DA9"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1</w:t>
            </w: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  <w:p w14:paraId="5C7CA70C" w14:textId="53783F1E" w:rsidR="00875D73" w:rsidRPr="00380520" w:rsidRDefault="00484EBF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DF6DA9"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DF6DA9"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1216" w:type="dxa"/>
          </w:tcPr>
          <w:p w14:paraId="35215C83" w14:textId="0208F1F5" w:rsidR="00875D73" w:rsidRPr="00380520" w:rsidRDefault="00484EBF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8</w:t>
            </w:r>
          </w:p>
        </w:tc>
        <w:tc>
          <w:tcPr>
            <w:tcW w:w="1509" w:type="dxa"/>
          </w:tcPr>
          <w:p w14:paraId="5BE6EFAB" w14:textId="2643DD21" w:rsidR="00875D73" w:rsidRPr="00380520" w:rsidRDefault="00D846D4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910e</w:t>
            </w:r>
          </w:p>
        </w:tc>
        <w:tc>
          <w:tcPr>
            <w:tcW w:w="1435" w:type="dxa"/>
          </w:tcPr>
          <w:p w14:paraId="03B86FB6" w14:textId="77777777" w:rsidR="00D846D4" w:rsidRPr="00380520" w:rsidRDefault="00D846D4" w:rsidP="00D846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-Inf</w:t>
            </w:r>
          </w:p>
          <w:p w14:paraId="45856A68" w14:textId="4D2AF2FB" w:rsidR="00875D73" w:rsidRPr="00380520" w:rsidRDefault="00875D73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93" w:type="dxa"/>
          </w:tcPr>
          <w:p w14:paraId="2A4FF837" w14:textId="40E91BB5" w:rsidR="00875D73" w:rsidRPr="00380520" w:rsidRDefault="0038518C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380520" w:rsidRPr="00380520" w14:paraId="22410127" w14:textId="77777777" w:rsidTr="006C0B3C">
        <w:trPr>
          <w:trHeight w:val="387"/>
          <w:jc w:val="center"/>
        </w:trPr>
        <w:tc>
          <w:tcPr>
            <w:tcW w:w="1707" w:type="dxa"/>
          </w:tcPr>
          <w:p w14:paraId="6E82E70E" w14:textId="77777777" w:rsidR="00875D73" w:rsidRPr="00380520" w:rsidRDefault="00875D73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crosis</w:t>
            </w:r>
          </w:p>
          <w:p w14:paraId="5CD10C17" w14:textId="2EE6F7A0" w:rsidR="005D50B9" w:rsidRPr="00380520" w:rsidRDefault="005D50B9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iCs/>
                <w:color w:val="000000" w:themeColor="text1"/>
              </w:rPr>
              <w:t>+ vs -</w:t>
            </w:r>
          </w:p>
        </w:tc>
        <w:tc>
          <w:tcPr>
            <w:tcW w:w="1417" w:type="dxa"/>
          </w:tcPr>
          <w:p w14:paraId="5AC9BD8C" w14:textId="46F30A53" w:rsidR="00875D73" w:rsidRPr="00380520" w:rsidRDefault="0039132C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inf</w:t>
            </w:r>
          </w:p>
        </w:tc>
        <w:tc>
          <w:tcPr>
            <w:tcW w:w="1419" w:type="dxa"/>
          </w:tcPr>
          <w:p w14:paraId="5AE3C590" w14:textId="77777777" w:rsidR="00BD371A" w:rsidRPr="00380520" w:rsidRDefault="00875D73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39132C"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  <w:p w14:paraId="087992FB" w14:textId="462A2BEC" w:rsidR="00875D73" w:rsidRPr="00380520" w:rsidRDefault="0039132C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</w:t>
            </w:r>
          </w:p>
        </w:tc>
        <w:tc>
          <w:tcPr>
            <w:tcW w:w="1216" w:type="dxa"/>
          </w:tcPr>
          <w:p w14:paraId="3B0868F9" w14:textId="473ECA35" w:rsidR="00875D73" w:rsidRPr="00380520" w:rsidRDefault="00875D73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39132C"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9</w:t>
            </w:r>
          </w:p>
        </w:tc>
        <w:tc>
          <w:tcPr>
            <w:tcW w:w="1509" w:type="dxa"/>
          </w:tcPr>
          <w:p w14:paraId="4CAFDE5D" w14:textId="41AE72AC" w:rsidR="00875D73" w:rsidRPr="00380520" w:rsidRDefault="00D846D4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813e+05  </w:t>
            </w:r>
          </w:p>
        </w:tc>
        <w:tc>
          <w:tcPr>
            <w:tcW w:w="1435" w:type="dxa"/>
          </w:tcPr>
          <w:p w14:paraId="509D3B27" w14:textId="77777777" w:rsidR="00D846D4" w:rsidRPr="00380520" w:rsidRDefault="00D846D4" w:rsidP="00D846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-Inf</w:t>
            </w:r>
          </w:p>
          <w:p w14:paraId="11F281AF" w14:textId="55A25B81" w:rsidR="00875D73" w:rsidRPr="00380520" w:rsidRDefault="00875D73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93" w:type="dxa"/>
          </w:tcPr>
          <w:p w14:paraId="1F65DFA2" w14:textId="47B6F483" w:rsidR="00875D73" w:rsidRPr="00380520" w:rsidRDefault="0038518C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380520" w:rsidRPr="00380520" w14:paraId="675EBDF1" w14:textId="77777777" w:rsidTr="006C0B3C">
        <w:trPr>
          <w:trHeight w:val="224"/>
          <w:jc w:val="center"/>
        </w:trPr>
        <w:tc>
          <w:tcPr>
            <w:tcW w:w="1707" w:type="dxa"/>
          </w:tcPr>
          <w:p w14:paraId="10216533" w14:textId="77777777" w:rsidR="00875D73" w:rsidRPr="00380520" w:rsidRDefault="00875D73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 status</w:t>
            </w:r>
          </w:p>
          <w:p w14:paraId="32D5EA98" w14:textId="6C3402B5" w:rsidR="005D50B9" w:rsidRPr="00380520" w:rsidRDefault="005D50B9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iCs/>
                <w:color w:val="000000" w:themeColor="text1"/>
              </w:rPr>
              <w:t>+ vs -</w:t>
            </w:r>
          </w:p>
        </w:tc>
        <w:tc>
          <w:tcPr>
            <w:tcW w:w="1417" w:type="dxa"/>
          </w:tcPr>
          <w:p w14:paraId="53959040" w14:textId="6B737277" w:rsidR="00875D73" w:rsidRPr="00380520" w:rsidRDefault="0039132C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71</w:t>
            </w:r>
          </w:p>
        </w:tc>
        <w:tc>
          <w:tcPr>
            <w:tcW w:w="1419" w:type="dxa"/>
          </w:tcPr>
          <w:p w14:paraId="2BCBC895" w14:textId="1541A0F9" w:rsidR="00875D73" w:rsidRPr="00380520" w:rsidRDefault="0039132C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5-     24.12</w:t>
            </w:r>
          </w:p>
        </w:tc>
        <w:tc>
          <w:tcPr>
            <w:tcW w:w="1216" w:type="dxa"/>
          </w:tcPr>
          <w:p w14:paraId="43DAD418" w14:textId="75929C06" w:rsidR="00875D73" w:rsidRPr="00380520" w:rsidRDefault="0039132C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2</w:t>
            </w:r>
          </w:p>
        </w:tc>
        <w:tc>
          <w:tcPr>
            <w:tcW w:w="1509" w:type="dxa"/>
          </w:tcPr>
          <w:p w14:paraId="3D078000" w14:textId="3633F337" w:rsidR="00875D73" w:rsidRPr="00380520" w:rsidRDefault="00D846D4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22e+12</w:t>
            </w:r>
          </w:p>
        </w:tc>
        <w:tc>
          <w:tcPr>
            <w:tcW w:w="1435" w:type="dxa"/>
          </w:tcPr>
          <w:p w14:paraId="1FC9D2EC" w14:textId="77777777" w:rsidR="00D846D4" w:rsidRPr="00380520" w:rsidRDefault="00D846D4" w:rsidP="00D846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-Inf</w:t>
            </w:r>
          </w:p>
          <w:p w14:paraId="63C64D53" w14:textId="3AF33876" w:rsidR="00875D73" w:rsidRPr="00380520" w:rsidRDefault="00875D73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93" w:type="dxa"/>
          </w:tcPr>
          <w:p w14:paraId="49915460" w14:textId="583F3077" w:rsidR="00875D73" w:rsidRPr="00380520" w:rsidRDefault="00875D73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38518C"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9</w:t>
            </w:r>
          </w:p>
        </w:tc>
      </w:tr>
      <w:tr w:rsidR="00380520" w:rsidRPr="00380520" w14:paraId="066E2900" w14:textId="77777777" w:rsidTr="006C0B3C">
        <w:trPr>
          <w:trHeight w:val="224"/>
          <w:jc w:val="center"/>
        </w:trPr>
        <w:tc>
          <w:tcPr>
            <w:tcW w:w="1707" w:type="dxa"/>
          </w:tcPr>
          <w:p w14:paraId="42F99CFE" w14:textId="77777777" w:rsidR="00875D73" w:rsidRPr="00380520" w:rsidRDefault="00875D73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 status </w:t>
            </w:r>
          </w:p>
          <w:p w14:paraId="38A9A2F0" w14:textId="7D089F53" w:rsidR="005D50B9" w:rsidRPr="00380520" w:rsidRDefault="005D50B9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iCs/>
                <w:color w:val="000000" w:themeColor="text1"/>
              </w:rPr>
              <w:t>+ vs -</w:t>
            </w:r>
          </w:p>
        </w:tc>
        <w:tc>
          <w:tcPr>
            <w:tcW w:w="1417" w:type="dxa"/>
          </w:tcPr>
          <w:p w14:paraId="5EDCA99A" w14:textId="5799BDA4" w:rsidR="00875D73" w:rsidRPr="00380520" w:rsidRDefault="00856BED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6</w:t>
            </w:r>
          </w:p>
        </w:tc>
        <w:tc>
          <w:tcPr>
            <w:tcW w:w="1419" w:type="dxa"/>
          </w:tcPr>
          <w:p w14:paraId="52635FAC" w14:textId="3651B9A1" w:rsidR="00875D73" w:rsidRPr="00380520" w:rsidRDefault="00856BED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1-     5.043</w:t>
            </w:r>
          </w:p>
        </w:tc>
        <w:tc>
          <w:tcPr>
            <w:tcW w:w="1216" w:type="dxa"/>
          </w:tcPr>
          <w:p w14:paraId="495A2472" w14:textId="1571E47F" w:rsidR="00875D73" w:rsidRPr="00380520" w:rsidRDefault="00856BED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2</w:t>
            </w:r>
          </w:p>
        </w:tc>
        <w:tc>
          <w:tcPr>
            <w:tcW w:w="1509" w:type="dxa"/>
          </w:tcPr>
          <w:p w14:paraId="223516E3" w14:textId="5D8E6C25" w:rsidR="00875D73" w:rsidRPr="00380520" w:rsidRDefault="00D846D4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77</w:t>
            </w:r>
          </w:p>
        </w:tc>
        <w:tc>
          <w:tcPr>
            <w:tcW w:w="1435" w:type="dxa"/>
          </w:tcPr>
          <w:p w14:paraId="43AA801B" w14:textId="77777777" w:rsidR="00D846D4" w:rsidRPr="00380520" w:rsidRDefault="00D846D4" w:rsidP="00D846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-Inf</w:t>
            </w:r>
          </w:p>
          <w:p w14:paraId="69BBC466" w14:textId="1CAD6939" w:rsidR="00875D73" w:rsidRPr="00380520" w:rsidRDefault="00875D73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93" w:type="dxa"/>
          </w:tcPr>
          <w:p w14:paraId="636A7743" w14:textId="3FB10B78" w:rsidR="00875D73" w:rsidRPr="00380520" w:rsidRDefault="0038518C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380520" w:rsidRPr="00380520" w14:paraId="4422C7DF" w14:textId="77777777" w:rsidTr="006C0B3C">
        <w:trPr>
          <w:trHeight w:val="387"/>
          <w:jc w:val="center"/>
        </w:trPr>
        <w:tc>
          <w:tcPr>
            <w:tcW w:w="1707" w:type="dxa"/>
          </w:tcPr>
          <w:p w14:paraId="64DDB345" w14:textId="77777777" w:rsidR="00875D73" w:rsidRPr="00380520" w:rsidRDefault="00875D73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R-2 status</w:t>
            </w:r>
          </w:p>
          <w:p w14:paraId="4B278871" w14:textId="28333AFB" w:rsidR="005D50B9" w:rsidRPr="00380520" w:rsidRDefault="005D50B9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iCs/>
                <w:color w:val="000000" w:themeColor="text1"/>
              </w:rPr>
              <w:t>+ vs -</w:t>
            </w:r>
          </w:p>
        </w:tc>
        <w:tc>
          <w:tcPr>
            <w:tcW w:w="1417" w:type="dxa"/>
          </w:tcPr>
          <w:p w14:paraId="46AA2DAB" w14:textId="0D8F48AF" w:rsidR="00875D73" w:rsidRPr="00380520" w:rsidRDefault="00AF3C53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503</w:t>
            </w:r>
          </w:p>
        </w:tc>
        <w:tc>
          <w:tcPr>
            <w:tcW w:w="1419" w:type="dxa"/>
          </w:tcPr>
          <w:p w14:paraId="09A6D211" w14:textId="20F93FA7" w:rsidR="00875D73" w:rsidRPr="00380520" w:rsidRDefault="00856BED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4-     5.639</w:t>
            </w:r>
          </w:p>
        </w:tc>
        <w:tc>
          <w:tcPr>
            <w:tcW w:w="1216" w:type="dxa"/>
          </w:tcPr>
          <w:p w14:paraId="5FD57A97" w14:textId="6F998C0A" w:rsidR="00875D73" w:rsidRPr="00380520" w:rsidRDefault="00AF3C53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8</w:t>
            </w:r>
          </w:p>
        </w:tc>
        <w:tc>
          <w:tcPr>
            <w:tcW w:w="1509" w:type="dxa"/>
          </w:tcPr>
          <w:p w14:paraId="1BCCD756" w14:textId="456530AE" w:rsidR="00875D73" w:rsidRPr="00380520" w:rsidRDefault="00D846D4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.296e+14  </w:t>
            </w:r>
          </w:p>
        </w:tc>
        <w:tc>
          <w:tcPr>
            <w:tcW w:w="1435" w:type="dxa"/>
          </w:tcPr>
          <w:p w14:paraId="7312C992" w14:textId="77777777" w:rsidR="00D846D4" w:rsidRPr="00380520" w:rsidRDefault="00D846D4" w:rsidP="00D846D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-Inf</w:t>
            </w:r>
          </w:p>
          <w:p w14:paraId="1C6DC7F9" w14:textId="7F0161D3" w:rsidR="00875D73" w:rsidRPr="00380520" w:rsidRDefault="00875D73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93" w:type="dxa"/>
          </w:tcPr>
          <w:p w14:paraId="3A9D6B1B" w14:textId="337D8319" w:rsidR="00875D73" w:rsidRPr="00380520" w:rsidRDefault="00875D73" w:rsidP="006C0B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  <w:r w:rsidR="0038518C" w:rsidRPr="003805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</w:t>
            </w:r>
          </w:p>
        </w:tc>
      </w:tr>
    </w:tbl>
    <w:p w14:paraId="64EAAA2E" w14:textId="4C0453FE" w:rsidR="008D4573" w:rsidRPr="008D4573" w:rsidRDefault="00EF0ED3" w:rsidP="008D4573">
      <w:pPr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</w:t>
      </w:r>
      <w:r w:rsidR="008D4573" w:rsidRPr="008D4573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1</w:t>
      </w:r>
      <w:r w:rsidR="008D4573" w:rsidRPr="008D4573">
        <w:rPr>
          <w:rFonts w:ascii="Times New Roman" w:hAnsi="Times New Roman" w:cs="Times New Roman"/>
          <w:b/>
        </w:rPr>
        <w:t>. Univariate and multivariate analyses of long-term outcomes using the Cox Proportional-Hazard Regression. HR, Hazard Ratio; S</w:t>
      </w:r>
      <w:r w:rsidR="00EE7206">
        <w:rPr>
          <w:rFonts w:ascii="Times New Roman" w:hAnsi="Times New Roman" w:cs="Times New Roman"/>
          <w:b/>
        </w:rPr>
        <w:t>L</w:t>
      </w:r>
      <w:r w:rsidR="008D4573" w:rsidRPr="008D4573">
        <w:rPr>
          <w:rFonts w:ascii="Times New Roman" w:hAnsi="Times New Roman" w:cs="Times New Roman"/>
          <w:b/>
        </w:rPr>
        <w:t xml:space="preserve">NB, Sentinel </w:t>
      </w:r>
      <w:r w:rsidR="00EE7206">
        <w:rPr>
          <w:rFonts w:ascii="Times New Roman" w:hAnsi="Times New Roman" w:cs="Times New Roman"/>
          <w:b/>
        </w:rPr>
        <w:t xml:space="preserve">Lymph </w:t>
      </w:r>
      <w:r w:rsidR="008D4573" w:rsidRPr="008D4573">
        <w:rPr>
          <w:rFonts w:ascii="Times New Roman" w:hAnsi="Times New Roman" w:cs="Times New Roman"/>
          <w:b/>
        </w:rPr>
        <w:t>Node Biopsy; DCIS, Ductal Carcinoma in Situ. Signiﬁcant features (P≤0.05) are shown in bold.</w:t>
      </w:r>
    </w:p>
    <w:p w14:paraId="7BFD4A81" w14:textId="198FA39E" w:rsidR="00875D73" w:rsidRPr="008D4573" w:rsidRDefault="00875D73" w:rsidP="00875D73">
      <w:pPr>
        <w:rPr>
          <w:rFonts w:ascii="Times New Roman" w:hAnsi="Times New Roman" w:cs="Times New Roman"/>
          <w:b/>
          <w:bCs/>
        </w:rPr>
      </w:pPr>
    </w:p>
    <w:p w14:paraId="1323D17E" w14:textId="2A32276A" w:rsidR="0052043F" w:rsidRPr="00875D73" w:rsidRDefault="0052043F" w:rsidP="00D846D4"/>
    <w:sectPr w:rsidR="0052043F" w:rsidRPr="00875D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ED5"/>
    <w:rsid w:val="00045E4F"/>
    <w:rsid w:val="000D4ED5"/>
    <w:rsid w:val="001259F4"/>
    <w:rsid w:val="001B238A"/>
    <w:rsid w:val="001B59CA"/>
    <w:rsid w:val="00285218"/>
    <w:rsid w:val="002B08BA"/>
    <w:rsid w:val="00341656"/>
    <w:rsid w:val="00380520"/>
    <w:rsid w:val="0038518C"/>
    <w:rsid w:val="0039132C"/>
    <w:rsid w:val="003E677D"/>
    <w:rsid w:val="004744BB"/>
    <w:rsid w:val="00484EBF"/>
    <w:rsid w:val="0052043F"/>
    <w:rsid w:val="00551018"/>
    <w:rsid w:val="00577E5F"/>
    <w:rsid w:val="005D24D1"/>
    <w:rsid w:val="005D50B9"/>
    <w:rsid w:val="00616E08"/>
    <w:rsid w:val="0068221B"/>
    <w:rsid w:val="007402B9"/>
    <w:rsid w:val="00790D54"/>
    <w:rsid w:val="00856BED"/>
    <w:rsid w:val="00875D73"/>
    <w:rsid w:val="008932C2"/>
    <w:rsid w:val="008C0E8F"/>
    <w:rsid w:val="008D4573"/>
    <w:rsid w:val="00985FB5"/>
    <w:rsid w:val="009B3D15"/>
    <w:rsid w:val="00A17AC0"/>
    <w:rsid w:val="00AA378C"/>
    <w:rsid w:val="00AB5E26"/>
    <w:rsid w:val="00AF3C53"/>
    <w:rsid w:val="00B13E3F"/>
    <w:rsid w:val="00B507FD"/>
    <w:rsid w:val="00B71743"/>
    <w:rsid w:val="00BC4861"/>
    <w:rsid w:val="00BD371A"/>
    <w:rsid w:val="00BD7A26"/>
    <w:rsid w:val="00C05FF3"/>
    <w:rsid w:val="00CC2349"/>
    <w:rsid w:val="00CE1027"/>
    <w:rsid w:val="00CE4C0C"/>
    <w:rsid w:val="00D25F1F"/>
    <w:rsid w:val="00D846D4"/>
    <w:rsid w:val="00DF6DA9"/>
    <w:rsid w:val="00E54BE3"/>
    <w:rsid w:val="00E914F2"/>
    <w:rsid w:val="00EE7206"/>
    <w:rsid w:val="00EF0ED3"/>
    <w:rsid w:val="00FC0ACF"/>
    <w:rsid w:val="00FD74E0"/>
    <w:rsid w:val="00FF0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30A1E4"/>
  <w15:chartTrackingRefBased/>
  <w15:docId w15:val="{E16468E6-9859-E644-BF94-C3B303178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D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0D4ED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Hacking</dc:creator>
  <cp:keywords/>
  <dc:description/>
  <cp:lastModifiedBy>Sean Hacking</cp:lastModifiedBy>
  <cp:revision>2</cp:revision>
  <dcterms:created xsi:type="dcterms:W3CDTF">2022-06-07T16:52:00Z</dcterms:created>
  <dcterms:modified xsi:type="dcterms:W3CDTF">2022-06-07T16:52:00Z</dcterms:modified>
</cp:coreProperties>
</file>